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C3508" w14:textId="6BF13402" w:rsidR="00DD4841" w:rsidRPr="000E1E65" w:rsidRDefault="00895CBB" w:rsidP="000E1E65">
      <w:pPr>
        <w:spacing w:line="240" w:lineRule="auto"/>
        <w:rPr>
          <w:rFonts w:ascii="Calibri" w:hAnsi="Calibri" w:cs="Calibri"/>
          <w:sz w:val="20"/>
          <w:szCs w:val="20"/>
        </w:rPr>
      </w:pPr>
      <w:r w:rsidRPr="000E1E65">
        <w:rPr>
          <w:rFonts w:ascii="Calibri" w:hAnsi="Calibri" w:cs="Calibri"/>
          <w:sz w:val="20"/>
          <w:szCs w:val="20"/>
        </w:rPr>
        <w:t xml:space="preserve">Supplementary Table </w:t>
      </w:r>
      <w:r w:rsidR="00882C88">
        <w:rPr>
          <w:rFonts w:ascii="Calibri" w:hAnsi="Calibri" w:cs="Calibri"/>
          <w:sz w:val="20"/>
          <w:szCs w:val="20"/>
        </w:rPr>
        <w:t>1</w:t>
      </w:r>
      <w:r w:rsidRPr="000E1E65">
        <w:rPr>
          <w:rFonts w:ascii="Calibri" w:hAnsi="Calibri" w:cs="Calibri"/>
          <w:sz w:val="20"/>
          <w:szCs w:val="20"/>
        </w:rPr>
        <w:t xml:space="preserve">. </w:t>
      </w:r>
      <w:r w:rsidR="00882C88">
        <w:rPr>
          <w:rFonts w:ascii="Calibri" w:hAnsi="Calibri" w:cs="Calibri"/>
          <w:sz w:val="20"/>
          <w:szCs w:val="20"/>
        </w:rPr>
        <w:t xml:space="preserve">Full </w:t>
      </w:r>
      <w:r w:rsidR="00882C88" w:rsidRPr="00882C88">
        <w:rPr>
          <w:rFonts w:ascii="Calibri" w:hAnsi="Calibri" w:cs="Calibri"/>
          <w:sz w:val="20"/>
          <w:szCs w:val="20"/>
        </w:rPr>
        <w:t>PREFER demographic characteristics</w:t>
      </w:r>
    </w:p>
    <w:tbl>
      <w:tblPr>
        <w:tblpPr w:leftFromText="180" w:rightFromText="180" w:vertAnchor="page" w:horzAnchor="margin" w:tblpY="1951"/>
        <w:tblW w:w="9283" w:type="dxa"/>
        <w:tblLook w:val="04A0" w:firstRow="1" w:lastRow="0" w:firstColumn="1" w:lastColumn="0" w:noHBand="0" w:noVBand="1"/>
      </w:tblPr>
      <w:tblGrid>
        <w:gridCol w:w="3165"/>
        <w:gridCol w:w="1175"/>
        <w:gridCol w:w="1780"/>
        <w:gridCol w:w="1260"/>
        <w:gridCol w:w="1903"/>
      </w:tblGrid>
      <w:tr w:rsidR="00DD4841" w:rsidRPr="000E1E65" w14:paraId="1A5F0741" w14:textId="77777777" w:rsidTr="00882C88">
        <w:trPr>
          <w:trHeight w:val="259"/>
        </w:trPr>
        <w:tc>
          <w:tcPr>
            <w:tcW w:w="3165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B92CB9" w14:textId="75D28FE0" w:rsidR="00DD4841" w:rsidRPr="000E1E65" w:rsidRDefault="00DD4841" w:rsidP="000E1E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racteristic</w:t>
            </w:r>
            <w:r w:rsidR="00882C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29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591D2" w14:textId="77777777" w:rsidR="00DD4841" w:rsidRPr="000E1E65" w:rsidRDefault="00DD4841" w:rsidP="000E1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outh Africa </w:t>
            </w:r>
          </w:p>
        </w:tc>
        <w:tc>
          <w:tcPr>
            <w:tcW w:w="3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7EC3F" w14:textId="77777777" w:rsidR="00DD4841" w:rsidRPr="000E1E65" w:rsidRDefault="00DD4841" w:rsidP="000E1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ambia</w:t>
            </w:r>
          </w:p>
        </w:tc>
      </w:tr>
      <w:tr w:rsidR="00DD4841" w:rsidRPr="000E1E65" w14:paraId="08C5117F" w14:textId="77777777" w:rsidTr="00882C88">
        <w:trPr>
          <w:trHeight w:val="259"/>
        </w:trPr>
        <w:tc>
          <w:tcPr>
            <w:tcW w:w="3165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5FE56" w14:textId="77777777" w:rsidR="00DD4841" w:rsidRPr="000E1E65" w:rsidRDefault="00DD4841" w:rsidP="000E1E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0C25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CE/FGD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DEA6" w14:textId="27E519F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EFER </w:t>
            </w:r>
            <w:r w:rsidR="00882C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  <w:r w:rsidRPr="000E1E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ve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38622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CE/FGD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9B8B" w14:textId="56B38E68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EFER </w:t>
            </w:r>
            <w:r w:rsidR="00882C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  <w:r w:rsidRPr="000E1E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vey</w:t>
            </w:r>
          </w:p>
        </w:tc>
      </w:tr>
      <w:tr w:rsidR="00DD4841" w:rsidRPr="000E1E65" w14:paraId="0F618F32" w14:textId="77777777" w:rsidTr="00882C88">
        <w:trPr>
          <w:trHeight w:val="259"/>
        </w:trPr>
        <w:tc>
          <w:tcPr>
            <w:tcW w:w="3165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CDB21" w14:textId="77777777" w:rsidR="00DD4841" w:rsidRPr="000E1E65" w:rsidRDefault="00DD4841" w:rsidP="000E1E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F37FD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12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3A4D3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1098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70A2B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126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DF374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771)</w:t>
            </w:r>
          </w:p>
        </w:tc>
      </w:tr>
      <w:tr w:rsidR="00DD4841" w:rsidRPr="000E1E65" w14:paraId="55621BEF" w14:textId="77777777" w:rsidTr="00882C88">
        <w:trPr>
          <w:trHeight w:val="259"/>
        </w:trPr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F33C7" w14:textId="4BABC0B6" w:rsidR="00DD4841" w:rsidRPr="000E1E65" w:rsidRDefault="00DD4841" w:rsidP="000E1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21F20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3 (8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0F38E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6 (7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C5BC4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 (56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92521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4 (67)</w:t>
            </w:r>
          </w:p>
        </w:tc>
      </w:tr>
      <w:tr w:rsidR="00DD4841" w:rsidRPr="000E1E65" w14:paraId="4D65B524" w14:textId="77777777" w:rsidTr="00882C88">
        <w:trPr>
          <w:trHeight w:val="259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67B76" w14:textId="77777777" w:rsidR="00DD4841" w:rsidRPr="000E1E65" w:rsidRDefault="00DD4841" w:rsidP="000E1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e, median (IQR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B3D53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 (28, 41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C82BA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 (27, 4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FF0C9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 (30, 44)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53959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 (27, 40)</w:t>
            </w:r>
          </w:p>
        </w:tc>
      </w:tr>
      <w:tr w:rsidR="00DD4841" w:rsidRPr="000E1E65" w14:paraId="75E10688" w14:textId="77777777" w:rsidTr="00882C88">
        <w:trPr>
          <w:trHeight w:val="259"/>
        </w:trPr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0D8E" w14:textId="0450810C" w:rsidR="00DD4841" w:rsidRPr="000E1E65" w:rsidRDefault="00DD4841" w:rsidP="000E1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BD482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437D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DD819" w14:textId="416AFDAE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E7B7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D4841" w:rsidRPr="000E1E65" w14:paraId="0D559885" w14:textId="77777777" w:rsidTr="00882C88">
        <w:trPr>
          <w:trHeight w:val="259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924E" w14:textId="77777777" w:rsidR="00DD4841" w:rsidRPr="000E1E65" w:rsidRDefault="00DD4841" w:rsidP="000E1E65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imary or les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DAC28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 (3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2AA3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9 (37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A7A38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 (4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895E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6 (50)</w:t>
            </w:r>
          </w:p>
        </w:tc>
      </w:tr>
      <w:tr w:rsidR="00DD4841" w:rsidRPr="000E1E65" w14:paraId="0CE30A43" w14:textId="77777777" w:rsidTr="00882C88">
        <w:trPr>
          <w:trHeight w:val="259"/>
        </w:trPr>
        <w:tc>
          <w:tcPr>
            <w:tcW w:w="31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C8D0BA" w14:textId="77777777" w:rsidR="00DD4841" w:rsidRPr="000E1E65" w:rsidRDefault="00DD4841" w:rsidP="000E1E65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condary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FC4211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 (54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5F7E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5 (48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F2C07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 (46)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FEC7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9 (43)</w:t>
            </w:r>
          </w:p>
        </w:tc>
      </w:tr>
      <w:tr w:rsidR="00DD4841" w:rsidRPr="000E1E65" w14:paraId="4EE24235" w14:textId="77777777" w:rsidTr="00882C88">
        <w:trPr>
          <w:trHeight w:val="259"/>
        </w:trPr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D6A74" w14:textId="77777777" w:rsidR="00DD4841" w:rsidRPr="000E1E65" w:rsidRDefault="00DD4841" w:rsidP="000E1E65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ost-secondar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9D43D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 (1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FD173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4 (15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2DF79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 (7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415B9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 (7)</w:t>
            </w:r>
          </w:p>
        </w:tc>
      </w:tr>
      <w:tr w:rsidR="00DD4841" w:rsidRPr="000E1E65" w14:paraId="22C1BA9D" w14:textId="77777777" w:rsidTr="00882C88">
        <w:trPr>
          <w:trHeight w:val="259"/>
        </w:trPr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C996" w14:textId="38781D51" w:rsidR="00DD4841" w:rsidRPr="000E1E65" w:rsidRDefault="00DD4841" w:rsidP="000E1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mployment statu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C73A2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D627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0A13D" w14:textId="4092C424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596E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D4841" w:rsidRPr="000E1E65" w14:paraId="6467F09D" w14:textId="77777777" w:rsidTr="00882C88">
        <w:trPr>
          <w:trHeight w:val="259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D0DA" w14:textId="77777777" w:rsidR="00DD4841" w:rsidRPr="000E1E65" w:rsidRDefault="00DD4841" w:rsidP="000E1E65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ormal employmen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47C2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 (1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D463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0 (2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ABDFE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 (1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A5FF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 (9)</w:t>
            </w:r>
          </w:p>
        </w:tc>
      </w:tr>
      <w:tr w:rsidR="00DD4841" w:rsidRPr="000E1E65" w14:paraId="01E02E46" w14:textId="77777777" w:rsidTr="00882C88">
        <w:trPr>
          <w:trHeight w:val="259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6B418" w14:textId="77777777" w:rsidR="00DD4841" w:rsidRPr="000E1E65" w:rsidRDefault="00DD4841" w:rsidP="000E1E65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nformal employmen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7B645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 (1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155E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6 (2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86645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 (52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6750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3 (54)</w:t>
            </w:r>
          </w:p>
        </w:tc>
      </w:tr>
      <w:tr w:rsidR="00DD4841" w:rsidRPr="000E1E65" w14:paraId="5E8FADA9" w14:textId="77777777" w:rsidTr="00882C88">
        <w:trPr>
          <w:trHeight w:val="259"/>
        </w:trPr>
        <w:tc>
          <w:tcPr>
            <w:tcW w:w="31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5BEE7A" w14:textId="77777777" w:rsidR="00DD4841" w:rsidRPr="000E1E65" w:rsidRDefault="00DD4841" w:rsidP="000E1E65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nemployed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D876E5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 (60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FEFD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2 (51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41AE8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 (37)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1ECE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7 (35)</w:t>
            </w:r>
          </w:p>
        </w:tc>
      </w:tr>
      <w:tr w:rsidR="00DD4841" w:rsidRPr="000E1E65" w14:paraId="0CDD3609" w14:textId="77777777" w:rsidTr="00882C88">
        <w:trPr>
          <w:trHeight w:val="259"/>
        </w:trPr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60AA7" w14:textId="77777777" w:rsidR="00DD4841" w:rsidRPr="000E1E65" w:rsidRDefault="00DD4841" w:rsidP="000E1E65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udent/traine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395D8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 (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82588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 (7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4B6BD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 (2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32C74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 (2)</w:t>
            </w:r>
          </w:p>
        </w:tc>
      </w:tr>
      <w:tr w:rsidR="00DD4841" w:rsidRPr="000E1E65" w14:paraId="4437CBB0" w14:textId="77777777" w:rsidTr="00882C88">
        <w:trPr>
          <w:trHeight w:val="66"/>
        </w:trPr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AD38" w14:textId="67AFC0AB" w:rsidR="00DD4841" w:rsidRPr="000E1E65" w:rsidRDefault="00DD4841" w:rsidP="000E1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ime on ART </w:t>
            </w:r>
            <w:r w:rsid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</w:t>
            </w: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PREFER survey</w:t>
            </w:r>
            <w:r w:rsid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enrollment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0ECB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463A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2005" w14:textId="597B814D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50E3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D4841" w:rsidRPr="000E1E65" w14:paraId="1DFEC660" w14:textId="77777777" w:rsidTr="00882C88">
        <w:trPr>
          <w:trHeight w:val="291"/>
        </w:trPr>
        <w:tc>
          <w:tcPr>
            <w:tcW w:w="31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8DF3C2" w14:textId="32D972A1" w:rsidR="00DD4841" w:rsidRPr="000E1E65" w:rsidRDefault="00DD4841" w:rsidP="000E1E65">
            <w:pPr>
              <w:spacing w:after="0" w:line="240" w:lineRule="auto"/>
              <w:ind w:left="434" w:hanging="16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Day of survey 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CD24A0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 (35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1571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9 (38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A91E7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 (32)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1C84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1 (34)</w:t>
            </w:r>
          </w:p>
        </w:tc>
      </w:tr>
      <w:tr w:rsidR="00DD4841" w:rsidRPr="000E1E65" w14:paraId="365AC1C8" w14:textId="77777777" w:rsidTr="00882C88">
        <w:trPr>
          <w:trHeight w:val="259"/>
        </w:trPr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D2338" w14:textId="5B76C924" w:rsidR="00DD4841" w:rsidRPr="000E1E65" w:rsidRDefault="00DD4841" w:rsidP="000E1E65">
            <w:pPr>
              <w:spacing w:after="0" w:line="240" w:lineRule="auto"/>
              <w:ind w:left="720" w:hanging="286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-180 day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D0D15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 (6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BD47D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9 (6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3B4E6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 (68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FAE34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0 (66)</w:t>
            </w:r>
          </w:p>
        </w:tc>
      </w:tr>
      <w:tr w:rsidR="00DD4841" w:rsidRPr="000E1E65" w14:paraId="47D9CAF7" w14:textId="77777777" w:rsidTr="00882C88">
        <w:trPr>
          <w:trHeight w:val="85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C8D4AC" w14:textId="6343F7BC" w:rsidR="00DD4841" w:rsidRPr="000E1E65" w:rsidRDefault="00DD4841" w:rsidP="000E1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ould find it difficult/very difficult procuring 100 Rands if needed for medical treatment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939B1B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 (61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245BC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5 (5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9F891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1 (88)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1A026" w14:textId="77777777" w:rsidR="00DD4841" w:rsidRPr="000E1E65" w:rsidRDefault="00DD4841" w:rsidP="0088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E1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9 (82)</w:t>
            </w:r>
          </w:p>
        </w:tc>
      </w:tr>
    </w:tbl>
    <w:p w14:paraId="7D6F0522" w14:textId="24BF9355" w:rsidR="00DD4841" w:rsidRPr="00882C88" w:rsidRDefault="00882C88" w:rsidP="000E1E65">
      <w:pPr>
        <w:spacing w:line="240" w:lineRule="auto"/>
        <w:rPr>
          <w:rFonts w:ascii="Calibri" w:hAnsi="Calibri" w:cs="Calibri"/>
          <w:i/>
          <w:iCs/>
          <w:sz w:val="20"/>
          <w:szCs w:val="20"/>
        </w:rPr>
      </w:pPr>
      <w:r w:rsidRPr="00882C88">
        <w:rPr>
          <w:rFonts w:ascii="Calibri" w:hAnsi="Calibri" w:cs="Calibri"/>
          <w:i/>
          <w:iCs/>
          <w:sz w:val="20"/>
          <w:szCs w:val="20"/>
        </w:rPr>
        <w:t xml:space="preserve">*Includes clients </w:t>
      </w:r>
      <w:r w:rsidRPr="00882C88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14:ligatures w14:val="none"/>
        </w:rPr>
        <w:t>newly initiating or re-initiatin</w:t>
      </w:r>
      <w:r w:rsidRPr="00882C88">
        <w:rPr>
          <w:rFonts w:ascii="Calibri" w:eastAsia="Times New Roman" w:hAnsi="Calibri" w:cs="Calibri"/>
          <w:i/>
          <w:iCs/>
          <w:color w:val="000000"/>
          <w:kern w:val="0"/>
          <w:sz w:val="20"/>
          <w:szCs w:val="20"/>
          <w14:ligatures w14:val="none"/>
        </w:rPr>
        <w:t>g ART on the day of the PREFER Baseline Survey</w:t>
      </w:r>
    </w:p>
    <w:sectPr w:rsidR="00DD4841" w:rsidRPr="00882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CBB"/>
    <w:rsid w:val="000C3720"/>
    <w:rsid w:val="000E1E65"/>
    <w:rsid w:val="001A32C5"/>
    <w:rsid w:val="001E4874"/>
    <w:rsid w:val="00332B76"/>
    <w:rsid w:val="003F28ED"/>
    <w:rsid w:val="00752A68"/>
    <w:rsid w:val="007A269C"/>
    <w:rsid w:val="00882C88"/>
    <w:rsid w:val="00895CBB"/>
    <w:rsid w:val="00A74692"/>
    <w:rsid w:val="00AC56B9"/>
    <w:rsid w:val="00DD4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66F2E"/>
  <w15:chartTrackingRefBased/>
  <w15:docId w15:val="{60B033CD-DFB8-F741-B7C6-66BB08EB4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5C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C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C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C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C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C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C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C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C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C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C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C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C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C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C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C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C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C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C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5C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C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5C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C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5C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C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5C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C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C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C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23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Morgan</dc:creator>
  <cp:keywords/>
  <dc:description/>
  <cp:lastModifiedBy>Allison Morgan</cp:lastModifiedBy>
  <cp:revision>5</cp:revision>
  <dcterms:created xsi:type="dcterms:W3CDTF">2025-05-21T02:47:00Z</dcterms:created>
  <dcterms:modified xsi:type="dcterms:W3CDTF">2025-07-09T20:53:00Z</dcterms:modified>
</cp:coreProperties>
</file>